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Supplemental Table S2. Information of primers and probes used for qPCR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5130"/>
        <w:gridCol w:w="135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e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Information or sequences</w:t>
            </w:r>
            <w:r>
              <w:rPr>
                <w:b/>
              </w:rPr>
              <w:t xml:space="preserve"> </w:t>
            </w:r>
            <w:r>
              <w:rPr/>
              <w:t xml:space="preserve">of prim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pplicat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Albumi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Times New Roman"/>
              </w:rPr>
              <w:t xml:space="preserve">        </w:t>
            </w:r>
            <w:r>
              <w:rPr/>
              <w:t>Hs00609411_m1 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D73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159686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/>
              <w:t>GAPDH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Hs99999905_m1 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K1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265033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K1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1588578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3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Hs00990735_m1 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P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Hs00173490_m1 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4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1075861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CD146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920938_g1 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3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169777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16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977639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CD90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264235_s1 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1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923996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imenti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/>
              <w:t>Hs00185584_m1 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α-SM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426835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BP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1086177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GC3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204129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L1A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  <w:lang w:val="en"/>
              </w:rPr>
              <w:t xml:space="preserve">        </w:t>
            </w:r>
            <w:r>
              <w:rPr>
                <w:lang w:val="en"/>
              </w:rPr>
              <w:t xml:space="preserve">Hs00164004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YF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929416_g1 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YOG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1072232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157258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FAP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909233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14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901463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-SEL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174057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W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169795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16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Hs00977639_m1 </w:t>
            </w:r>
            <w:r>
              <w:rPr/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4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</w:t>
            </w:r>
            <w:r>
              <w:rPr/>
              <w:t>Hs00894732_m1 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PDH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F: 5’-GAAGATGGTGATGGGATTTC-3’</w:t>
            </w:r>
          </w:p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  <w:r>
              <w:rPr/>
              <w:t>R: 5’-GAAGGTGAAGGTCGGAGTC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BR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/EBP α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F: 5’-CTCGAGGCTTGCCAGACCGT-3’</w:t>
            </w:r>
          </w:p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  <w:r>
              <w:rPr/>
              <w:t>R: 5’-GCGGGCTTGTCGGGATCTCA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BR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/EBP β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F:  5’-GCCCTCGCAGGTCAAGAGCA-3’</w:t>
            </w:r>
          </w:p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  <w:r>
              <w:rPr/>
              <w:t>R: 5’-TTGAACAAGTTCCGCAGGGT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BR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PAR-γ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eastAsia="Times New Roman"/>
              </w:rPr>
              <w:t>F: 5’-TTCAGAAATGCCTTGCAGTG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eastAsia="Times New Roman"/>
              </w:rPr>
              <w:t>R: 5’-CCAACAGCTTCTCCTTCTC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BR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Abbreviations: GAPDH, glyceraldehyde-3-phosphate dehydrogenase; AFP, alpha fetoprotein; α-SMA,</w:t>
      </w:r>
      <w:r>
        <w:rPr>
          <w:b/>
          <w:bCs/>
        </w:rPr>
        <w:t xml:space="preserve"> </w:t>
      </w:r>
      <w:r>
        <w:rPr>
          <w:bCs/>
        </w:rPr>
        <w:t>alpha smooth muscle actin</w:t>
      </w:r>
      <w:r>
        <w:rPr/>
        <w:t>; FABP4,</w:t>
      </w:r>
      <w:r>
        <w:rPr>
          <w:b/>
          <w:bCs/>
        </w:rPr>
        <w:t xml:space="preserve"> </w:t>
      </w:r>
      <w:r>
        <w:rPr>
          <w:bCs/>
        </w:rPr>
        <w:t>fatty acid binding protein 4</w:t>
      </w:r>
      <w:r>
        <w:rPr/>
        <w:t>; RGC32, response gene to complement 32 protein; COL1A1,</w:t>
      </w:r>
      <w:r>
        <w:rPr>
          <w:b/>
          <w:bCs/>
        </w:rPr>
        <w:t xml:space="preserve"> </w:t>
      </w:r>
      <w:r>
        <w:rPr>
          <w:bCs/>
        </w:rPr>
        <w:t>Collagen, type I, alpha 1</w:t>
      </w:r>
      <w:r>
        <w:rPr/>
        <w:t>; MYF5,</w:t>
      </w:r>
      <w:r>
        <w:rPr>
          <w:b/>
          <w:bCs/>
        </w:rPr>
        <w:t xml:space="preserve"> </w:t>
      </w:r>
      <w:r>
        <w:rPr>
          <w:bCs/>
        </w:rPr>
        <w:t>Myogenic factor 5</w:t>
      </w:r>
      <w:r>
        <w:rPr/>
        <w:t>; MYOG,</w:t>
      </w:r>
      <w:r>
        <w:rPr>
          <w:b/>
          <w:bCs/>
        </w:rPr>
        <w:t xml:space="preserve"> </w:t>
      </w:r>
      <w:r>
        <w:rPr>
          <w:bCs/>
        </w:rPr>
        <w:t>Myogenin or myogenic factor 4</w:t>
      </w:r>
      <w:r>
        <w:rPr/>
        <w:t>; GFAP,</w:t>
      </w:r>
      <w:r>
        <w:rPr>
          <w:b/>
          <w:bCs/>
        </w:rPr>
        <w:t xml:space="preserve"> </w:t>
      </w:r>
      <w:r>
        <w:rPr>
          <w:bCs/>
        </w:rPr>
        <w:t>Glial fibrillary acidic protein</w:t>
      </w:r>
      <w:r>
        <w:rPr/>
        <w:t xml:space="preserve">; E-SELE, </w:t>
      </w:r>
      <w:hyperlink r:id="rId2">
        <w:r>
          <w:rPr>
            <w:rStyle w:val="InternetLink"/>
          </w:rPr>
          <w:t>E-</w:t>
        </w:r>
        <w:r>
          <w:rPr>
            <w:rStyle w:val="InternetLink"/>
            <w:color w:val="000000"/>
            <w:u w:val="none"/>
          </w:rPr>
          <w:t>selectin</w:t>
        </w:r>
      </w:hyperlink>
      <w:r>
        <w:rPr/>
        <w:t>; vWF, Von Willebrand factor; C/EBP, CCAAT-enhancer-binding protein; PPAR, Peroxisome proliferator-activated receptor.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ntrib1">
    <w:name w:val="contrib1"/>
    <w:qFormat/>
    <w:rPr>
      <w:b/>
      <w:bCs/>
    </w:rPr>
  </w:style>
  <w:style w:type="character" w:styleId="Authors1">
    <w:name w:val="authors1"/>
    <w:qFormat/>
    <w:rPr>
      <w:rFonts w:ascii="Verdana" w:hAnsi="Verdana" w:cs="Verdana"/>
      <w:b/>
      <w:bCs/>
      <w:sz w:val="13"/>
      <w:szCs w:val="13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Arial" w:hAnsi="Arial" w:eastAsia="Times New Roman" w:cs="Arial"/>
      <w:color w:val="000000"/>
      <w:sz w:val="18"/>
      <w:szCs w:val="18"/>
    </w:rPr>
  </w:style>
  <w:style w:type="character" w:styleId="Searchmatch">
    <w:name w:val="searchmatch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Times New Roman" w:cs="Arial"/>
      <w:color w:val="00000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E-selecti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22:16:00Z</dcterms:created>
  <dc:creator>Duan</dc:creator>
  <dc:description/>
  <dc:language>en-US</dc:language>
  <cp:lastModifiedBy>Yuyou</cp:lastModifiedBy>
  <cp:lastPrinted>2014-05-16T09:52:00Z</cp:lastPrinted>
  <dcterms:modified xsi:type="dcterms:W3CDTF">2014-07-27T22:16:00Z</dcterms:modified>
  <cp:revision>2</cp:revision>
  <dc:subject/>
  <dc:title>Lentivrus Vectors</dc:title>
</cp:coreProperties>
</file>